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lemental Table 5. Brain areas with significant gray matter correlations</w:t>
      </w:r>
    </w:p>
    <w:p>
      <w:pPr>
        <w:pStyle w:val="Normal"/>
        <w:spacing w:lineRule="auto" w:line="480"/>
        <w:jc w:val="center"/>
        <w:rPr/>
      </w:pPr>
      <w:r>
        <w:rPr/>
        <w:t>with the WB and PF tests comprising the Spatial factor (p&lt;.001, uncorrected, N=40)*</w:t>
      </w:r>
    </w:p>
    <w:tbl>
      <w:tblPr>
        <w:tblW w:w="9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754"/>
        <w:gridCol w:w="1150"/>
        <w:gridCol w:w="621"/>
        <w:gridCol w:w="621"/>
        <w:gridCol w:w="621"/>
        <w:gridCol w:w="2606"/>
        <w:gridCol w:w="945"/>
      </w:tblGrid>
      <w:tr>
        <w:trPr/>
        <w:tc>
          <w:tcPr>
            <w:tcW w:w="22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Test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Z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Cluster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x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y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z</w:t>
            </w:r>
          </w:p>
        </w:tc>
        <w:tc>
          <w:tcPr>
            <w:tcW w:w="2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Location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BA</w:t>
            </w:r>
          </w:p>
        </w:tc>
      </w:tr>
      <w:tr>
        <w:trPr/>
        <w:tc>
          <w:tcPr>
            <w:tcW w:w="22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ggly Block (+)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8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26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Frontal Gyrus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9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ggly Block (-)</w:t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1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1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Temporal Gyru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38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Folding (+)</w:t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9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3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Frontal Gyru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0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5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Frontal Gyru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9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3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Frontal Gyru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6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3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5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t. Globus Pallidu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6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5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lmen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4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stania Nigra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2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lamu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0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Frontal Gyru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0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7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Frontal Gyru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46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6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8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central Gyru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6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7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date Body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Frontal Gyru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0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8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6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. Temporal Gyru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9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Folding (-)</w:t>
            </w:r>
          </w:p>
        </w:tc>
        <w:tc>
          <w:tcPr>
            <w:tcW w:w="75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3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3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2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um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  <w:t>*Z is z-score, Cluster is size (number of voxels; blank entry denotes part of previous cluster), x, y, z co-ordinates in Talairach space, BA is Brodmann Are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7:35:00Z</dcterms:created>
  <dc:creator>Richard Haier</dc:creator>
  <dc:description/>
  <cp:keywords/>
  <dc:language>en-US</dc:language>
  <cp:lastModifiedBy>Richard Haier</cp:lastModifiedBy>
  <dcterms:modified xsi:type="dcterms:W3CDTF">2010-06-11T16:32:00Z</dcterms:modified>
  <cp:revision>7</cp:revision>
  <dc:subject/>
  <dc:title/>
</cp:coreProperties>
</file>